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9F3B0" w14:textId="3E2754DA" w:rsidR="00BE4FE7" w:rsidRPr="00266968" w:rsidRDefault="002B78B1" w:rsidP="00BE4FE7">
      <w:pPr>
        <w:pStyle w:val="Cmsor1"/>
      </w:pPr>
      <w:r w:rsidRPr="002B78B1">
        <w:t>Appendices</w:t>
      </w:r>
    </w:p>
    <w:p w14:paraId="16E6953C" w14:textId="77777777" w:rsidR="00BE4FE7" w:rsidRPr="00065027" w:rsidRDefault="00BE4FE7" w:rsidP="00BE4FE7">
      <w:pPr>
        <w:pStyle w:val="Newparagraph"/>
        <w:ind w:firstLine="0"/>
        <w:jc w:val="both"/>
      </w:pPr>
      <w:r>
        <w:t>Table A1. Summary statistics of variables.</w:t>
      </w:r>
      <w:r w:rsidRPr="00236EE4">
        <w:fldChar w:fldCharType="begin"/>
      </w:r>
      <w:r w:rsidRPr="00236EE4">
        <w:instrText xml:space="preserve"> LINK Excel.Sheet.12 "Munkafüzet1" "Munka1!S2O1:S34O6" \a \f 4 \h  \* MERGEFORMAT </w:instrText>
      </w:r>
      <w:r w:rsidRPr="00236EE4">
        <w:fldChar w:fldCharType="separate"/>
      </w:r>
    </w:p>
    <w:tbl>
      <w:tblPr>
        <w:tblW w:w="66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40"/>
        <w:gridCol w:w="960"/>
        <w:gridCol w:w="960"/>
        <w:gridCol w:w="960"/>
        <w:gridCol w:w="960"/>
      </w:tblGrid>
      <w:tr w:rsidR="00BE4FE7" w:rsidRPr="00236EE4" w14:paraId="2ACD8EBD" w14:textId="77777777" w:rsidTr="00646E2F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E0A9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proofErr w:type="spellStart"/>
            <w:r w:rsidRPr="00236EE4">
              <w:rPr>
                <w:color w:val="000000"/>
                <w:lang w:val="hu-HU" w:eastAsia="hu-HU"/>
              </w:rPr>
              <w:t>Variable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28046" w14:textId="77777777" w:rsidR="00BE4FE7" w:rsidRPr="00236EE4" w:rsidRDefault="00BE4FE7" w:rsidP="00646E2F">
            <w:pPr>
              <w:spacing w:line="240" w:lineRule="auto"/>
              <w:jc w:val="center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BED7" w14:textId="77777777" w:rsidR="00BE4FE7" w:rsidRPr="00236EE4" w:rsidRDefault="00BE4FE7" w:rsidP="00646E2F">
            <w:pPr>
              <w:spacing w:line="240" w:lineRule="auto"/>
              <w:jc w:val="center"/>
              <w:rPr>
                <w:color w:val="000000"/>
                <w:lang w:val="hu-HU" w:eastAsia="hu-HU"/>
              </w:rPr>
            </w:pPr>
            <w:proofErr w:type="spellStart"/>
            <w:r w:rsidRPr="00236EE4">
              <w:rPr>
                <w:color w:val="000000"/>
                <w:lang w:val="hu-HU" w:eastAsia="hu-HU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2DE6" w14:textId="77777777" w:rsidR="00BE4FE7" w:rsidRPr="00236EE4" w:rsidRDefault="00BE4FE7" w:rsidP="00646E2F">
            <w:pPr>
              <w:spacing w:line="240" w:lineRule="auto"/>
              <w:jc w:val="center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AAB2" w14:textId="77777777" w:rsidR="00BE4FE7" w:rsidRPr="00236EE4" w:rsidRDefault="00BE4FE7" w:rsidP="00646E2F">
            <w:pPr>
              <w:spacing w:line="240" w:lineRule="auto"/>
              <w:jc w:val="center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B35D8" w14:textId="77777777" w:rsidR="00BE4FE7" w:rsidRPr="00236EE4" w:rsidRDefault="00BE4FE7" w:rsidP="00646E2F">
            <w:pPr>
              <w:spacing w:line="240" w:lineRule="auto"/>
              <w:jc w:val="center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Max</w:t>
            </w:r>
          </w:p>
        </w:tc>
      </w:tr>
      <w:tr w:rsidR="00BE4FE7" w:rsidRPr="00236EE4" w14:paraId="6C0A3E42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B876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proofErr w:type="spellStart"/>
            <w:r w:rsidRPr="00236EE4">
              <w:rPr>
                <w:color w:val="000000"/>
                <w:lang w:val="hu-HU" w:eastAsia="hu-HU"/>
              </w:rPr>
              <w:t>Medal</w:t>
            </w:r>
            <w:proofErr w:type="spellEnd"/>
            <w:r w:rsidRPr="00236EE4">
              <w:rPr>
                <w:color w:val="000000"/>
                <w:lang w:val="hu-HU" w:eastAsia="hu-HU"/>
              </w:rPr>
              <w:t xml:space="preserve"> To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4B8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607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0CED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DC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B8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33</w:t>
            </w:r>
          </w:p>
        </w:tc>
      </w:tr>
      <w:tr w:rsidR="00BE4FE7" w:rsidRPr="00236EE4" w14:paraId="2467A47E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677B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proofErr w:type="spellStart"/>
            <w:r w:rsidRPr="00236EE4">
              <w:rPr>
                <w:color w:val="000000"/>
                <w:lang w:val="hu-HU" w:eastAsia="hu-HU"/>
              </w:rPr>
              <w:t>Men</w:t>
            </w:r>
            <w:proofErr w:type="spellEnd"/>
            <w:r w:rsidRPr="00236EE4">
              <w:rPr>
                <w:color w:val="000000"/>
                <w:lang w:val="hu-HU" w:eastAsia="hu-HU"/>
              </w:rPr>
              <w:t xml:space="preserve"> </w:t>
            </w:r>
            <w:proofErr w:type="spellStart"/>
            <w:r w:rsidRPr="00236EE4">
              <w:rPr>
                <w:color w:val="000000"/>
                <w:lang w:val="hu-HU" w:eastAsia="hu-HU"/>
              </w:rPr>
              <w:t>Medal</w:t>
            </w:r>
            <w:proofErr w:type="spellEnd"/>
            <w:r w:rsidRPr="00236EE4">
              <w:rPr>
                <w:color w:val="000000"/>
                <w:lang w:val="hu-HU" w:eastAsia="hu-HU"/>
              </w:rPr>
              <w:t xml:space="preserve"> To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BD1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DCC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613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6EA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4C1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9</w:t>
            </w:r>
          </w:p>
        </w:tc>
      </w:tr>
      <w:tr w:rsidR="00BE4FE7" w:rsidRPr="00236EE4" w14:paraId="07E92345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32D7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proofErr w:type="spellStart"/>
            <w:r w:rsidRPr="00236EE4">
              <w:rPr>
                <w:color w:val="000000"/>
                <w:lang w:val="hu-HU" w:eastAsia="hu-HU"/>
              </w:rPr>
              <w:t>Women</w:t>
            </w:r>
            <w:proofErr w:type="spellEnd"/>
            <w:r w:rsidRPr="00236EE4">
              <w:rPr>
                <w:color w:val="000000"/>
                <w:lang w:val="hu-HU" w:eastAsia="hu-HU"/>
              </w:rPr>
              <w:t xml:space="preserve"> </w:t>
            </w:r>
            <w:proofErr w:type="spellStart"/>
            <w:r w:rsidRPr="00236EE4">
              <w:rPr>
                <w:color w:val="000000"/>
                <w:lang w:val="hu-HU" w:eastAsia="hu-HU"/>
              </w:rPr>
              <w:t>Meda</w:t>
            </w:r>
            <w:proofErr w:type="spellEnd"/>
            <w:r w:rsidRPr="00236EE4">
              <w:rPr>
                <w:color w:val="000000"/>
                <w:lang w:val="hu-HU" w:eastAsia="hu-HU"/>
              </w:rPr>
              <w:t xml:space="preserve"> To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3D5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222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23C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6B2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994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8</w:t>
            </w:r>
          </w:p>
        </w:tc>
      </w:tr>
      <w:tr w:rsidR="00BE4FE7" w:rsidRPr="00236EE4" w14:paraId="4766A7B3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C5D1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proofErr w:type="spellStart"/>
            <w:r w:rsidRPr="00236EE4">
              <w:rPr>
                <w:color w:val="000000"/>
                <w:lang w:val="hu-HU" w:eastAsia="hu-HU"/>
              </w:rPr>
              <w:t>Host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9BC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B5C7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76D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3235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1C5B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7B85F33E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34C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OG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5935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4D9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469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0B6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646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37F90A35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8416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OG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35DA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E1A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C93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5099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BC9A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418E3FE9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57D0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OG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81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73C6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237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1A7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64D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20F6D4C2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A05E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OG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FE0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4D9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DC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02E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3EB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0D62848F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E2D4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OG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C6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9527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D0C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894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4AB9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6EF8CEC7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46A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OG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AE6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9297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74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E97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1C3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312674CF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AB0B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OG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9D7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8BB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CED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E22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F0C4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7F33D732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E85E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re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1657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10A6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92A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07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5C67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305BAB1A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C11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re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83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219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729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0C3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83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6098CBE1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CE1A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re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842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A0C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EF3A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F9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E6D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5E65C138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72E5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re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9436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870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EB5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2AD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0E9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6601E366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74BD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re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1FA5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47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C1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561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4BF6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62C32E12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A162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re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AED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CFE5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92B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EA34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C6F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3EBCE963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418D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re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B655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BB5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BD24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AFB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1509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1AE6E53C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631D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ost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3BC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39C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8A39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864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FB0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4E44F522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FB86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ost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D85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48F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B4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B73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EB4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29B2268D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FA3C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ost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45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8D1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B69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A56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A69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4C07D469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BE33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ost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6F3D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404B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3B8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E84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36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5BA5F299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A9DE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ost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8ECD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308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88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C3A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B7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4FDA07D0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6C8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ost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890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98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5C8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600A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025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4F2D5652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9259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Post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DBA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9E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AAE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836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13E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3F219B41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5EDC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proofErr w:type="spellStart"/>
            <w:r w:rsidRPr="00236EE4">
              <w:rPr>
                <w:color w:val="000000"/>
                <w:lang w:val="hu-HU" w:eastAsia="hu-HU"/>
              </w:rPr>
              <w:t>lnGDPp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D3F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2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C354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9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43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A97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5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784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2.192</w:t>
            </w:r>
          </w:p>
        </w:tc>
      </w:tr>
      <w:tr w:rsidR="00BE4FE7" w:rsidRPr="00236EE4" w14:paraId="6174BD37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076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proofErr w:type="spellStart"/>
            <w:r w:rsidRPr="00236EE4">
              <w:rPr>
                <w:color w:val="000000"/>
                <w:lang w:val="hu-HU" w:eastAsia="hu-HU"/>
              </w:rPr>
              <w:t>lnPOP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C2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0AB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6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4BA5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D1E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9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95E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21.056</w:t>
            </w:r>
          </w:p>
        </w:tc>
      </w:tr>
      <w:tr w:rsidR="00BE4FE7" w:rsidRPr="00236EE4" w14:paraId="7C506AA0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D712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proofErr w:type="spellStart"/>
            <w:r w:rsidRPr="00236EE4">
              <w:rPr>
                <w:color w:val="000000"/>
                <w:lang w:val="hu-HU" w:eastAsia="hu-HU"/>
              </w:rPr>
              <w:t>Communist</w:t>
            </w:r>
            <w:proofErr w:type="spellEnd"/>
            <w:r w:rsidRPr="00236EE4">
              <w:rPr>
                <w:color w:val="000000"/>
                <w:lang w:val="hu-HU" w:eastAsia="hu-HU"/>
              </w:rPr>
              <w:t xml:space="preserve"> blo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C38D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D54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1BE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4BC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4EA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</w:t>
            </w:r>
          </w:p>
        </w:tc>
      </w:tr>
      <w:tr w:rsidR="00BE4FE7" w:rsidRPr="00236EE4" w14:paraId="3B9709BD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6AF2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AM (</w:t>
            </w:r>
            <w:proofErr w:type="spellStart"/>
            <w:r w:rsidRPr="00236EE4">
              <w:rPr>
                <w:color w:val="000000"/>
                <w:lang w:val="hu-HU" w:eastAsia="hu-HU"/>
              </w:rPr>
              <w:t>total</w:t>
            </w:r>
            <w:proofErr w:type="spellEnd"/>
            <w:r w:rsidRPr="00236EE4">
              <w:rPr>
                <w:color w:val="000000"/>
                <w:lang w:val="hu-HU" w:eastAsia="hu-HU"/>
              </w:rPr>
              <w:t xml:space="preserve"> </w:t>
            </w:r>
            <w:proofErr w:type="spellStart"/>
            <w:r w:rsidRPr="00236EE4">
              <w:rPr>
                <w:color w:val="000000"/>
                <w:lang w:val="hu-HU" w:eastAsia="hu-HU"/>
              </w:rPr>
              <w:t>medal</w:t>
            </w:r>
            <w:proofErr w:type="spellEnd"/>
            <w:r w:rsidRPr="00236EE4">
              <w:rPr>
                <w:color w:val="000000"/>
                <w:lang w:val="hu-HU" w:eastAsia="hu-HU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245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181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0418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C96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2FFF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30.143</w:t>
            </w:r>
          </w:p>
        </w:tc>
      </w:tr>
      <w:tr w:rsidR="00BE4FE7" w:rsidRPr="00236EE4" w14:paraId="54F356C8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6D6B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AM (</w:t>
            </w:r>
            <w:proofErr w:type="spellStart"/>
            <w:r w:rsidRPr="00236EE4">
              <w:rPr>
                <w:color w:val="000000"/>
                <w:lang w:val="hu-HU" w:eastAsia="hu-HU"/>
              </w:rPr>
              <w:t>men</w:t>
            </w:r>
            <w:proofErr w:type="spellEnd"/>
            <w:r w:rsidRPr="00236EE4">
              <w:rPr>
                <w:color w:val="000000"/>
                <w:lang w:val="hu-HU" w:eastAsia="hu-HU"/>
              </w:rPr>
              <w:t xml:space="preserve"> </w:t>
            </w:r>
            <w:proofErr w:type="spellStart"/>
            <w:r w:rsidRPr="00236EE4">
              <w:rPr>
                <w:color w:val="000000"/>
                <w:lang w:val="hu-HU" w:eastAsia="hu-HU"/>
              </w:rPr>
              <w:t>medal</w:t>
            </w:r>
            <w:proofErr w:type="spellEnd"/>
            <w:r w:rsidRPr="00236EE4">
              <w:rPr>
                <w:color w:val="000000"/>
                <w:lang w:val="hu-HU" w:eastAsia="hu-HU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6443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0F44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9500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C6B1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5CA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5.571</w:t>
            </w:r>
          </w:p>
        </w:tc>
      </w:tr>
      <w:tr w:rsidR="00BE4FE7" w:rsidRPr="00236EE4" w14:paraId="26A7F6AA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0CAD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AM (</w:t>
            </w:r>
            <w:proofErr w:type="spellStart"/>
            <w:r w:rsidRPr="00236EE4">
              <w:rPr>
                <w:color w:val="000000"/>
                <w:lang w:val="hu-HU" w:eastAsia="hu-HU"/>
              </w:rPr>
              <w:t>women</w:t>
            </w:r>
            <w:proofErr w:type="spellEnd"/>
            <w:r w:rsidRPr="00236EE4">
              <w:rPr>
                <w:color w:val="000000"/>
                <w:lang w:val="hu-HU" w:eastAsia="hu-HU"/>
              </w:rPr>
              <w:t xml:space="preserve"> </w:t>
            </w:r>
            <w:proofErr w:type="spellStart"/>
            <w:r w:rsidRPr="00236EE4">
              <w:rPr>
                <w:color w:val="000000"/>
                <w:lang w:val="hu-HU" w:eastAsia="hu-HU"/>
              </w:rPr>
              <w:t>medal</w:t>
            </w:r>
            <w:proofErr w:type="spellEnd"/>
            <w:r w:rsidRPr="00236EE4">
              <w:rPr>
                <w:color w:val="000000"/>
                <w:lang w:val="hu-HU" w:eastAsia="hu-HU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1067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2B29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CBBE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F7A2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0A39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4.571</w:t>
            </w:r>
          </w:p>
        </w:tc>
      </w:tr>
      <w:tr w:rsidR="00BE4FE7" w:rsidRPr="00236EE4" w14:paraId="68C2B731" w14:textId="77777777" w:rsidTr="00646E2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95F4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Year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5BFB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3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515A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A0C6" w14:textId="77777777" w:rsidR="00BE4FE7" w:rsidRPr="00236EE4" w:rsidRDefault="00BE4FE7" w:rsidP="00646E2F">
            <w:pPr>
              <w:spacing w:line="240" w:lineRule="auto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6C74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1,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4B2D" w14:textId="77777777" w:rsidR="00BE4FE7" w:rsidRPr="00236EE4" w:rsidRDefault="00BE4FE7" w:rsidP="00646E2F">
            <w:pPr>
              <w:spacing w:line="240" w:lineRule="auto"/>
              <w:jc w:val="right"/>
              <w:rPr>
                <w:color w:val="000000"/>
                <w:lang w:val="hu-HU" w:eastAsia="hu-HU"/>
              </w:rPr>
            </w:pPr>
            <w:r w:rsidRPr="00236EE4">
              <w:rPr>
                <w:color w:val="000000"/>
                <w:lang w:val="hu-HU" w:eastAsia="hu-HU"/>
              </w:rPr>
              <w:t>2,020</w:t>
            </w:r>
          </w:p>
        </w:tc>
      </w:tr>
    </w:tbl>
    <w:p w14:paraId="10FAB556" w14:textId="77777777" w:rsidR="00BE4FE7" w:rsidRDefault="00BE4FE7" w:rsidP="00BE4FE7">
      <w:pPr>
        <w:pStyle w:val="Newparagraph"/>
        <w:ind w:firstLine="0"/>
        <w:jc w:val="both"/>
      </w:pPr>
      <w:r w:rsidRPr="00236EE4">
        <w:fldChar w:fldCharType="end"/>
      </w:r>
    </w:p>
    <w:p w14:paraId="7D0B5DB5" w14:textId="77777777" w:rsidR="00BE4FE7" w:rsidRDefault="00BE4FE7" w:rsidP="00BE4FE7">
      <w:pPr>
        <w:spacing w:line="240" w:lineRule="auto"/>
      </w:pPr>
      <w:r>
        <w:br w:type="page"/>
      </w:r>
    </w:p>
    <w:p w14:paraId="3816F52C" w14:textId="77777777" w:rsidR="00BE4FE7" w:rsidRDefault="00BE4FE7" w:rsidP="00BE4FE7">
      <w:pPr>
        <w:pStyle w:val="Newparagraph"/>
        <w:ind w:firstLine="0"/>
        <w:jc w:val="both"/>
      </w:pPr>
      <w:r>
        <w:lastRenderedPageBreak/>
        <w:t xml:space="preserve">Table A2. </w:t>
      </w:r>
      <w:r w:rsidRPr="00266968">
        <w:t>Effects of hosting the Olympic Games</w:t>
      </w:r>
      <w:r>
        <w:t xml:space="preserve"> by host without sport-level fixed effect.</w:t>
      </w:r>
    </w:p>
    <w:tbl>
      <w:tblPr>
        <w:tblW w:w="5186" w:type="pct"/>
        <w:tblLook w:val="0000" w:firstRow="0" w:lastRow="0" w:firstColumn="0" w:lastColumn="0" w:noHBand="0" w:noVBand="0"/>
      </w:tblPr>
      <w:tblGrid>
        <w:gridCol w:w="1921"/>
        <w:gridCol w:w="1239"/>
        <w:gridCol w:w="1239"/>
        <w:gridCol w:w="988"/>
        <w:gridCol w:w="253"/>
        <w:gridCol w:w="1239"/>
        <w:gridCol w:w="1239"/>
        <w:gridCol w:w="1239"/>
      </w:tblGrid>
      <w:tr w:rsidR="00BE4FE7" w14:paraId="72E4D344" w14:textId="77777777" w:rsidTr="00646E2F"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</w:tcPr>
          <w:p w14:paraId="63C85BB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185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4822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Baseline model</w:t>
            </w:r>
          </w:p>
        </w:tc>
        <w:tc>
          <w:tcPr>
            <w:tcW w:w="212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2153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Extended model</w:t>
            </w:r>
          </w:p>
        </w:tc>
      </w:tr>
      <w:tr w:rsidR="00BE4FE7" w14:paraId="7E978DF6" w14:textId="77777777" w:rsidTr="00646E2F">
        <w:tc>
          <w:tcPr>
            <w:tcW w:w="1027" w:type="pct"/>
            <w:tcBorders>
              <w:left w:val="nil"/>
              <w:bottom w:val="nil"/>
              <w:right w:val="nil"/>
            </w:tcBorders>
          </w:tcPr>
          <w:p w14:paraId="4F89D44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2B73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Total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C5F2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Men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B137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Women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5996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Total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B364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Me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EE3D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Women</w:t>
            </w:r>
          </w:p>
        </w:tc>
      </w:tr>
      <w:tr w:rsidR="00BE4FE7" w14:paraId="2C6AF93B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172E14E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DE573A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691D5C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2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341E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4C347F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2AD299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8219C0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6)</w:t>
            </w:r>
          </w:p>
        </w:tc>
      </w:tr>
      <w:tr w:rsidR="00BE4FE7" w14:paraId="3A188D14" w14:textId="77777777" w:rsidTr="00646E2F"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8139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ain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55D4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9491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4A87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03CF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FB84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C7E5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BE4FE7" w14:paraId="42F592EC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5AE9033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9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82C613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13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99A62D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14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E55C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0BD894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0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249899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A315E2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33</w:t>
            </w:r>
          </w:p>
        </w:tc>
      </w:tr>
      <w:tr w:rsidR="00BE4FE7" w14:paraId="219B6AC5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62124DA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39414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8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68928B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70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ACC4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6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AB2EE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8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A3465A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6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72DC2E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66)</w:t>
            </w:r>
          </w:p>
        </w:tc>
      </w:tr>
      <w:tr w:rsidR="00BE4FE7" w14:paraId="1152467C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625BC04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4EC9D9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4677BD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7691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457336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05AE78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A7122D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20F254E9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1C66B54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B44268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1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087C1F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7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828C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6B0EEE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2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CC9C58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3AB629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9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315F7DA0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0BB0338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1B4B2E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7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C4130D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66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BCD4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1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5FDE79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7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8AB0E4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5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54FCC5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16)</w:t>
            </w:r>
          </w:p>
        </w:tc>
      </w:tr>
      <w:tr w:rsidR="00BE4FE7" w14:paraId="020B3EAB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3763304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340D74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98EDE4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2722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81247F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0609E7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5ACD24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0808CAD3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046FD00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08BA4C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83E7FF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2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105E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0CEF9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3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3518C2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6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A7A11C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29</w:t>
            </w:r>
          </w:p>
        </w:tc>
      </w:tr>
      <w:tr w:rsidR="00BE4FE7" w14:paraId="7F8C7D92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5459B7B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0EA217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6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112328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78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991F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0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FD2065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7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74A8A9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7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1B2B31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29)</w:t>
            </w:r>
          </w:p>
        </w:tc>
      </w:tr>
      <w:tr w:rsidR="00BE4FE7" w14:paraId="78948F81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4BBA478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45782E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C46995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6416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B7E44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3BE871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F512F6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58E83AF0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652493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DCEA40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50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B78A36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9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152A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5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F6BA46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F8F134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2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EE3816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27</w:t>
            </w:r>
          </w:p>
        </w:tc>
      </w:tr>
      <w:tr w:rsidR="00BE4FE7" w14:paraId="476F2401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6029DFF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1817A8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2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F4602D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72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84A6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7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97BFA4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1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43D8F5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6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8B01DA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60)</w:t>
            </w:r>
          </w:p>
        </w:tc>
      </w:tr>
      <w:tr w:rsidR="00BE4FE7" w14:paraId="3D2F7805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0DC5100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C03E7C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CE0A3D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9B54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6AB9C7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09F367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6F9188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5E0E98BE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611C246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1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FAD029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7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B495B2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3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9FFF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48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41E889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26BEAF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25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121F05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2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BE4FE7" w14:paraId="485F23C1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106880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29CD6E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8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5EC058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18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DB23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2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ECAA04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7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E72A0F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0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E96559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18)</w:t>
            </w:r>
          </w:p>
        </w:tc>
      </w:tr>
      <w:tr w:rsidR="00BE4FE7" w14:paraId="16875793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04EB740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7CF5DB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94A937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8043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79760F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570B90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07729B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0A3C7256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613767E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1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59B2B3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CD6C72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6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431D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419B25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8DAAEC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86F207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43</w:t>
            </w:r>
          </w:p>
        </w:tc>
      </w:tr>
      <w:tr w:rsidR="00BE4FE7" w14:paraId="665A9F2C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4BFAF43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5775A1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4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EC8E19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08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3AD7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2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5A32E1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02CCDB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1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1DC2A9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31)</w:t>
            </w:r>
          </w:p>
        </w:tc>
      </w:tr>
      <w:tr w:rsidR="00BE4FE7" w14:paraId="0539F407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3D993D4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AD125B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4A08B3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882A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78864A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68A58C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47C724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2D3D03A6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1B53744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BA0A96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7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D90881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38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113D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623489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2A4C44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60A1E6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142</w:t>
            </w:r>
          </w:p>
        </w:tc>
      </w:tr>
      <w:tr w:rsidR="00BE4FE7" w14:paraId="0A279E78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18C1D3E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EEBA55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1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13261E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57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1D0D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1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615118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0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14F6BC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5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EE74AA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98)</w:t>
            </w:r>
          </w:p>
        </w:tc>
      </w:tr>
      <w:tr w:rsidR="00BE4FE7" w14:paraId="09EF5D5A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2CF7254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05D094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C39BA6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060C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7C781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C18227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4EED85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3ED5D82B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3EDCF90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E4A1EE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6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C90D8A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4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3D90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31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93AC0E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E066CE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85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78D9D3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06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0358C431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2CD2CD8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E22863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8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D838FD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473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3381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71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6FB17A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6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9C6567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48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8EF674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604)</w:t>
            </w:r>
          </w:p>
        </w:tc>
      </w:tr>
      <w:tr w:rsidR="00BE4FE7" w14:paraId="04A9C333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F6B394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F8162C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1B88F8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69F8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C020EE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60365A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B5E888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48EC1778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FB2288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nGDPpc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0CAD62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0869F1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0FD4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0509BA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3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F7024D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9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C43324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3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4373CE49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244D3C5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210EF6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EBE4BA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8B60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D1B45F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4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A58DDE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4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E454BA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320)</w:t>
            </w:r>
          </w:p>
        </w:tc>
      </w:tr>
      <w:tr w:rsidR="00BE4FE7" w14:paraId="2892A501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4CBD9C2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11CC25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758373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BB20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FA212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ED6576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FE468B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0E5D7B48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1CD0CD8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nPOP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169E72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6D46EC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9711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564B28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3210AA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14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5A38CC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83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50472F06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334F255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E59411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12212A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3471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13B522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14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BCBE50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17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81F352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06)</w:t>
            </w:r>
          </w:p>
        </w:tc>
      </w:tr>
      <w:tr w:rsidR="00BE4FE7" w14:paraId="3C160C7C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55E3DDC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1C125D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9D67D0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85FE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ED3BDE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C299F2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3CBCA2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2FE102B8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34E9C93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mmunist blo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7D9FAF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07E568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9A59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7E1C4E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B4BBD3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34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3A6C50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0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67EB2F99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663225A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CDA9B0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97B54C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1522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56A856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50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28CA06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58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7F25D1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734)</w:t>
            </w:r>
          </w:p>
        </w:tc>
      </w:tr>
      <w:tr w:rsidR="00BE4FE7" w14:paraId="663F44B3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448DE96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340190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D0D81C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9884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C2D56A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262C04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1773BD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6F27572A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243B7D9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3F12D3">
              <w:t>OG F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94CE4C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5F1ED4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98D9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E29EC4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959C3B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3B5591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</w:tr>
      <w:tr w:rsidR="00BE4FE7" w14:paraId="514A4520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5347CC9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4815B4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198A8F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7A9B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D57513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9D35C2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C82643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BE4FE7" w14:paraId="503E50A2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294AC59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3F12D3">
              <w:t>Sport F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48B6AC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38C393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C0CE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307176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219104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692291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BE4FE7" w14:paraId="58B2FCF0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01A8406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EBC6CD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DA751E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D4D2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E852DD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63C657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60DC10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1D576272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659E636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857FC3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8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73EB1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223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E25F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557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DD394C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7.10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8FF6F8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6.04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A669B1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9.673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6D6DC6BB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3C687AA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F35CD8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6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E19A53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736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49A5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0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50176C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9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437CB6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1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B83E17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547)</w:t>
            </w:r>
          </w:p>
        </w:tc>
      </w:tr>
      <w:tr w:rsidR="00BE4FE7" w14:paraId="7DAF6351" w14:textId="77777777" w:rsidTr="00646E2F"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DE3B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flat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630B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77D4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EBBE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A768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250C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157B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BE4FE7" w14:paraId="3AC6EDEC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4C82238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nGDPpc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79A74E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1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B844B0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75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EA4A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7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73F907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3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C95A0A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3414A2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96</w:t>
            </w:r>
            <w:r>
              <w:rPr>
                <w:vertAlign w:val="superscript"/>
                <w:lang w:val="en-US"/>
              </w:rPr>
              <w:t>**</w:t>
            </w:r>
          </w:p>
        </w:tc>
      </w:tr>
      <w:tr w:rsidR="00BE4FE7" w14:paraId="26FDD15B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CA2473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92993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2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B0DA30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29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45D1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7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4E35C5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64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15A8FE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05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A4EAAD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48)</w:t>
            </w:r>
          </w:p>
        </w:tc>
      </w:tr>
      <w:tr w:rsidR="00BE4FE7" w14:paraId="66AC5AC8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255473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C998A1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953FD2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3CF1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6CC338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2E1357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4CC8F8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0581D119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D2391F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nPOP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8A4368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11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ECCCC0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63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D2E5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87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1A6D59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31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85C8E2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7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1C60A3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23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3032682E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603F50A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805BC5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F17D6E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32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C793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3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DE230C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4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97541C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2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269CEE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85)</w:t>
            </w:r>
          </w:p>
        </w:tc>
      </w:tr>
      <w:tr w:rsidR="00BE4FE7" w14:paraId="01C5B261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18D3696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17F8A3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4E5DB6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F21E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64DA0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20CE96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462EA5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5A368E75" w14:textId="77777777" w:rsidTr="00646E2F"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1858D66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325285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.8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389B86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.3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3E14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.43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995E11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05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5E9251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C3FE4B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.70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2FA61F89" w14:textId="77777777" w:rsidTr="00646E2F"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4050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0E3C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12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F699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353)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1A77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097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20DC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55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7F9D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.807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97A5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703)</w:t>
            </w:r>
          </w:p>
        </w:tc>
      </w:tr>
      <w:tr w:rsidR="00BE4FE7" w14:paraId="22712D69" w14:textId="77777777" w:rsidTr="00646E2F"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4A7C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bservation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480E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57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256C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57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77B2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57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CCB8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57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9FA8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57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BDA4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57</w:t>
            </w:r>
          </w:p>
        </w:tc>
      </w:tr>
    </w:tbl>
    <w:p w14:paraId="6AE7CC4A" w14:textId="77777777" w:rsidR="00BE4FE7" w:rsidRDefault="00BE4FE7" w:rsidP="00BE4FE7">
      <w:pPr>
        <w:widowControl w:val="0"/>
        <w:autoSpaceDE w:val="0"/>
        <w:autoSpaceDN w:val="0"/>
        <w:adjustRightInd w:val="0"/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obust standard errors in parentheses</w:t>
      </w:r>
    </w:p>
    <w:p w14:paraId="59952718" w14:textId="77777777" w:rsidR="00BE4FE7" w:rsidRDefault="00BE4FE7" w:rsidP="00BE4FE7">
      <w:pPr>
        <w:widowControl w:val="0"/>
        <w:autoSpaceDE w:val="0"/>
        <w:autoSpaceDN w:val="0"/>
        <w:adjustRightInd w:val="0"/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1, </w:t>
      </w:r>
      <w:r>
        <w:rPr>
          <w:sz w:val="20"/>
          <w:szCs w:val="20"/>
          <w:vertAlign w:val="superscript"/>
          <w:lang w:val="en-US"/>
        </w:rPr>
        <w:t>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5, </w:t>
      </w:r>
      <w:r>
        <w:rPr>
          <w:sz w:val="20"/>
          <w:szCs w:val="20"/>
          <w:vertAlign w:val="superscript"/>
          <w:lang w:val="en-US"/>
        </w:rPr>
        <w:t>*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1</w:t>
      </w:r>
    </w:p>
    <w:p w14:paraId="4A09B96E" w14:textId="77777777" w:rsidR="00BE4FE7" w:rsidRDefault="00BE4FE7" w:rsidP="00BE4FE7">
      <w:pPr>
        <w:pStyle w:val="Newparagraph"/>
        <w:ind w:firstLine="0"/>
        <w:jc w:val="both"/>
      </w:pPr>
    </w:p>
    <w:p w14:paraId="721B9882" w14:textId="77777777" w:rsidR="00BE4FE7" w:rsidRDefault="00BE4FE7" w:rsidP="00BE4FE7">
      <w:pPr>
        <w:spacing w:line="240" w:lineRule="auto"/>
      </w:pPr>
      <w:r>
        <w:br w:type="page"/>
      </w:r>
    </w:p>
    <w:p w14:paraId="27B6B47B" w14:textId="77777777" w:rsidR="00BE4FE7" w:rsidRDefault="00BE4FE7" w:rsidP="00BE4FE7">
      <w:pPr>
        <w:pStyle w:val="Newparagraph"/>
        <w:ind w:firstLine="0"/>
        <w:jc w:val="both"/>
      </w:pPr>
      <w:r>
        <w:lastRenderedPageBreak/>
        <w:t xml:space="preserve">Table A3. </w:t>
      </w:r>
      <w:r w:rsidRPr="00266968">
        <w:t>Effects of hosting the Olympic Games</w:t>
      </w:r>
      <w:r>
        <w:t xml:space="preserve"> estimated with Tobit regression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971"/>
        <w:gridCol w:w="1135"/>
        <w:gridCol w:w="1375"/>
        <w:gridCol w:w="1135"/>
        <w:gridCol w:w="1135"/>
        <w:gridCol w:w="1135"/>
        <w:gridCol w:w="1135"/>
      </w:tblGrid>
      <w:tr w:rsidR="00BE4FE7" w14:paraId="638624F2" w14:textId="77777777" w:rsidTr="00646E2F">
        <w:tc>
          <w:tcPr>
            <w:tcW w:w="1092" w:type="pct"/>
            <w:tcBorders>
              <w:top w:val="single" w:sz="4" w:space="0" w:color="auto"/>
              <w:left w:val="nil"/>
              <w:right w:val="nil"/>
            </w:tcBorders>
          </w:tcPr>
          <w:p w14:paraId="273692E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E4E9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Baseline model</w:t>
            </w:r>
          </w:p>
        </w:tc>
        <w:tc>
          <w:tcPr>
            <w:tcW w:w="18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9797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Extended model</w:t>
            </w:r>
          </w:p>
        </w:tc>
      </w:tr>
      <w:tr w:rsidR="00BE4FE7" w14:paraId="3F56EFB8" w14:textId="77777777" w:rsidTr="00646E2F">
        <w:tc>
          <w:tcPr>
            <w:tcW w:w="1092" w:type="pct"/>
            <w:tcBorders>
              <w:left w:val="nil"/>
              <w:bottom w:val="nil"/>
              <w:right w:val="nil"/>
            </w:tcBorders>
          </w:tcPr>
          <w:p w14:paraId="2C4439C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9286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Total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028E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Men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ECB5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Women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B87C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Total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46F1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Men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8014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Women</w:t>
            </w:r>
          </w:p>
        </w:tc>
      </w:tr>
      <w:tr w:rsidR="00BE4FE7" w14:paraId="41C374AE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5372C4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0AA6FB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58D9E9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50A0D8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DB4D10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CC2BD4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E3085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(6)</w:t>
            </w:r>
          </w:p>
        </w:tc>
      </w:tr>
      <w:tr w:rsidR="00BE4FE7" w14:paraId="33691D68" w14:textId="77777777" w:rsidTr="00646E2F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FFBD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ain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D75F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47A0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A267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2D82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C500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6E4E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BE4FE7" w14:paraId="5E57B7C1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299F94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7FD9C4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760DDB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A27208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6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A17D3D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6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F263E5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933412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568</w:t>
            </w:r>
          </w:p>
        </w:tc>
      </w:tr>
      <w:tr w:rsidR="00BE4FE7" w14:paraId="2E9E0E0C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6315C9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EBA529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2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CFF521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1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FDBB3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7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602F10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1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9E6B76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3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15991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70)</w:t>
            </w:r>
          </w:p>
        </w:tc>
      </w:tr>
      <w:tr w:rsidR="00BE4FE7" w14:paraId="6DE1D10C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08DB94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809A73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561D63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62942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1DA762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F3BC2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585823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1DF69E36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B1D9B5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DE2F1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8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BC1DD0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1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74819B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86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0EB38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30B2C0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7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EA4A91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0</w:t>
            </w:r>
            <w:r>
              <w:rPr>
                <w:vertAlign w:val="superscript"/>
                <w:lang w:val="en-US"/>
              </w:rPr>
              <w:t>**</w:t>
            </w:r>
          </w:p>
        </w:tc>
      </w:tr>
      <w:tr w:rsidR="00BE4FE7" w14:paraId="28EF06D7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920377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3FC8C6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2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AA2F96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0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947924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5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9C48DA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2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47B3F4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3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73720B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49)</w:t>
            </w:r>
          </w:p>
        </w:tc>
      </w:tr>
      <w:tr w:rsidR="00BE4FE7" w14:paraId="5504A53C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4E6315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DFF71C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BBDC34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F953A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D0B3E3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35E397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D0602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75C2658B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E43C11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8529F6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6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4BA711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F9223A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86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6E876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4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F4D23B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D5F8D7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4</w:t>
            </w:r>
          </w:p>
        </w:tc>
      </w:tr>
      <w:tr w:rsidR="00BE4FE7" w14:paraId="058C33EE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DBE6D7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D7B7F7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8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5D612B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5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0997E9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7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B9ABEA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7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A90C4F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8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EE014D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58)</w:t>
            </w:r>
          </w:p>
        </w:tc>
      </w:tr>
      <w:tr w:rsidR="00BE4FE7" w14:paraId="1699BC64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EB0F14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25E78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A2FBD5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47FC59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4CD006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79596F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0CD148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2DF46E13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2DCFC0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2BD7F1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75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AC2954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89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5E6073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74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4B049F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A13237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B433FD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15</w:t>
            </w:r>
            <w:r>
              <w:rPr>
                <w:vertAlign w:val="superscript"/>
                <w:lang w:val="en-US"/>
              </w:rPr>
              <w:t>**</w:t>
            </w:r>
          </w:p>
        </w:tc>
      </w:tr>
      <w:tr w:rsidR="00BE4FE7" w14:paraId="2CB73C88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52FA26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F74FDB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0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635275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0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033561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1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C7A017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0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F967DD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2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B6715A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12)</w:t>
            </w:r>
          </w:p>
        </w:tc>
      </w:tr>
      <w:tr w:rsidR="00BE4FE7" w14:paraId="580A6E90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C99E71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743A50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91F4D3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0E330D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6D5A8D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DBACF7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2B5EB2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7854ECDB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34063C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8409E7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39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20CE90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4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455175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7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F6D8EB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83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908029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357BF5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0</w:t>
            </w:r>
          </w:p>
        </w:tc>
      </w:tr>
      <w:tr w:rsidR="00BE4FE7" w14:paraId="11D45C0D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D0F95D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F4B5A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2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BE85E1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0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C6F781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7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B5E15D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1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378C81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2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BA05B1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67)</w:t>
            </w:r>
          </w:p>
        </w:tc>
      </w:tr>
      <w:tr w:rsidR="00BE4FE7" w14:paraId="7A8CC21A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ADC238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A4B025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AA50AA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96CD7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C5405A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E69817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0990CC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4D768804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4FF510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1D4AE3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72B8B8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0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C94B24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F89224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AF472E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78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EE9E15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416</w:t>
            </w:r>
          </w:p>
        </w:tc>
      </w:tr>
      <w:tr w:rsidR="00BE4FE7" w14:paraId="4C5E19E6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74CF13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DCFD80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7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99F4BB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2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F28E77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50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F45030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6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592A10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5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5384FE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87)</w:t>
            </w:r>
          </w:p>
        </w:tc>
      </w:tr>
      <w:tr w:rsidR="00BE4FE7" w14:paraId="4969C9D0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114633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63047C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53F23C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24BFB0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7EB34A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54FF28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717717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6AA006D5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A6FFEA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G2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588976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4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424D1F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4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39897A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03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FFE92B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450824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FA1BB6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</w:tr>
      <w:tr w:rsidR="00BE4FE7" w14:paraId="47AE7DEA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833091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8F0D74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0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A7EA3E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29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76336F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3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40EF0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0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A1EFA6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1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179C60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328)</w:t>
            </w:r>
          </w:p>
        </w:tc>
      </w:tr>
      <w:tr w:rsidR="00BE4FE7" w14:paraId="74C3B1F8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C215A8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69A51F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948678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B8490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DD6B17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062075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BC0F6A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350CCACB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28F6B9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320048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9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E5AAC7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15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7977A5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8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93D5A6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01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1C1485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2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F00997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97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18E8BC65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6CC8FA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0B1006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15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169EC8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1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7A3C0D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37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02A1B7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15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A6BE3B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6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80BD4A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346)</w:t>
            </w:r>
          </w:p>
        </w:tc>
      </w:tr>
      <w:tr w:rsidR="00BE4FE7" w14:paraId="0707A92B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3901FF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B28410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25420C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07B688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9671B1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387968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3A689F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6126A8C0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BF1815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nGDPpc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AFB61E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8E70A4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282CE5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F33ADE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CA4961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7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11F199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2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33F56707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324AC3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0F0558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F0D42A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AC2E61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2030AD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5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9C4340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6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70B9F9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339)</w:t>
            </w:r>
          </w:p>
        </w:tc>
      </w:tr>
      <w:tr w:rsidR="00BE4FE7" w14:paraId="77A0FB05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87E39D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D7E56E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2D7EB2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06502D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E2B03D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33F4B1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E31629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151A06E2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5CAF4D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nPOP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6209A7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BD30C3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A88884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2E0CDA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0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53E72E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3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7CB161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1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6E5B443D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286BFE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67BE1E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996E3A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CA7DA4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E6EA00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16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4FD0CA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17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ADAFE5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20)</w:t>
            </w:r>
          </w:p>
        </w:tc>
      </w:tr>
      <w:tr w:rsidR="00BE4FE7" w14:paraId="39E38C74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E55B7B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974F1E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6719E7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FD7EF0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9FAA0B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EF3470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5F9594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13AE16ED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99021C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mmunist blo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96D58E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2F8DFA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0A7D61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1CC14F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2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D4CB91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366A3F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4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4F38FB28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8B238C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839B48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8CEED9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57D983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E445D9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68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FC6BF1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72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69CFA3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876)</w:t>
            </w:r>
          </w:p>
        </w:tc>
      </w:tr>
      <w:tr w:rsidR="00BE4FE7" w14:paraId="514A9FF9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808172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96E1DE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07DC06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34AB33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3CB0F1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00FB13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50E511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4FB92E2E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6E7F68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3F12D3">
              <w:t>OG F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BE8DE5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FA7DA1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566C70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2EE182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32099D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4BB47A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3F12D3">
              <w:t>YES</w:t>
            </w:r>
          </w:p>
        </w:tc>
      </w:tr>
      <w:tr w:rsidR="00BE4FE7" w14:paraId="04037D99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E2D8A6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424712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514F0A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F61259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CEAD88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882B83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9E2271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BE4FE7" w14:paraId="4D5B8885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4F605F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 w:rsidRPr="003F12D3">
              <w:t>Sport F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D4E9A3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B7FC5A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FCEEAB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1048A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BBFE90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C5BEB3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BE4FE7" w14:paraId="46CAD500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B91416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E86627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47C072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52A7B0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9BE363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133068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D8DDFA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09F7F3DE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E5A433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7D20D4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335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054CE9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2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086304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239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6F5E67C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9.13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297F7B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7.121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B07168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1.05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5D07186B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8532F6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A4DDB7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79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7E8DFF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70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BE4ACB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11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EC2EC3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1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6EC6D2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3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724E23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578)</w:t>
            </w:r>
          </w:p>
        </w:tc>
      </w:tr>
      <w:tr w:rsidR="00BE4FE7" w14:paraId="16083916" w14:textId="77777777" w:rsidTr="00646E2F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0A2C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27BD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5101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806E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C66C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01BB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313B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BE4FE7" w14:paraId="3E2DCD25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482C028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ma_u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7129D1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0215E0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73e-0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B216192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AA92A3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7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6C5ED9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9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02381FE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65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5CC00D4F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7E23DC8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0D13BC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40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5F0305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.21e-1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A7C5A8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51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FA9680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40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108818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42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E5CE4B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499)</w:t>
            </w:r>
          </w:p>
        </w:tc>
      </w:tr>
      <w:tr w:rsidR="00BE4FE7" w14:paraId="3C684B98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4ECB8A0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17C2CA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3CAD0C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6B8135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ECBFC6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29DD90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C9C8A0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</w:tr>
      <w:tr w:rsidR="00BE4FE7" w14:paraId="46673478" w14:textId="77777777" w:rsidTr="00646E2F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828D546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ma_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18A83BF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49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9ECFB6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1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37536B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73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2C01EC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55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F6AC47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DFEE36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80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BE4FE7" w14:paraId="3D8F8F1A" w14:textId="77777777" w:rsidTr="00646E2F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4CD1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BC71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32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27763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69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AB647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31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FAD2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36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30955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26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A035B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0322)</w:t>
            </w:r>
          </w:p>
        </w:tc>
      </w:tr>
      <w:tr w:rsidR="00BE4FE7" w14:paraId="546A38CB" w14:textId="77777777" w:rsidTr="00646E2F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1B881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bservation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00174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42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4C21E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42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7BFDA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42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80EED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5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14FF9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5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5CDF0" w14:textId="77777777" w:rsidR="00BE4FE7" w:rsidRDefault="00BE4FE7" w:rsidP="00646E2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57</w:t>
            </w:r>
          </w:p>
        </w:tc>
      </w:tr>
    </w:tbl>
    <w:p w14:paraId="0A119DF7" w14:textId="77777777" w:rsidR="00BE4FE7" w:rsidRDefault="00BE4FE7" w:rsidP="00BE4FE7">
      <w:pPr>
        <w:widowControl w:val="0"/>
        <w:autoSpaceDE w:val="0"/>
        <w:autoSpaceDN w:val="0"/>
        <w:adjustRightInd w:val="0"/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obust standard errors in parentheses</w:t>
      </w:r>
    </w:p>
    <w:p w14:paraId="60E5B484" w14:textId="77777777" w:rsidR="00BE4FE7" w:rsidRDefault="00BE4FE7" w:rsidP="00BE4FE7">
      <w:pPr>
        <w:widowControl w:val="0"/>
        <w:autoSpaceDE w:val="0"/>
        <w:autoSpaceDN w:val="0"/>
        <w:adjustRightInd w:val="0"/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1, </w:t>
      </w:r>
      <w:r>
        <w:rPr>
          <w:sz w:val="20"/>
          <w:szCs w:val="20"/>
          <w:vertAlign w:val="superscript"/>
          <w:lang w:val="en-US"/>
        </w:rPr>
        <w:t>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5, </w:t>
      </w:r>
      <w:r>
        <w:rPr>
          <w:sz w:val="20"/>
          <w:szCs w:val="20"/>
          <w:vertAlign w:val="superscript"/>
          <w:lang w:val="en-US"/>
        </w:rPr>
        <w:t>*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1</w:t>
      </w:r>
    </w:p>
    <w:p w14:paraId="674B1719" w14:textId="77777777" w:rsidR="00BE4FE7" w:rsidRDefault="00BE4FE7" w:rsidP="00BE4FE7">
      <w:pPr>
        <w:pStyle w:val="Newparagraph"/>
        <w:ind w:firstLine="0"/>
        <w:jc w:val="both"/>
      </w:pPr>
    </w:p>
    <w:p w14:paraId="46C2108B" w14:textId="77777777" w:rsidR="00BE4FE7" w:rsidRDefault="00BE4FE7" w:rsidP="00BE4FE7">
      <w:pPr>
        <w:pStyle w:val="Newparagraph"/>
        <w:ind w:firstLine="0"/>
        <w:jc w:val="both"/>
      </w:pPr>
    </w:p>
    <w:p w14:paraId="1E018502" w14:textId="77777777" w:rsidR="00BE4FE7" w:rsidRDefault="00BE4FE7" w:rsidP="00BE4FE7">
      <w:pPr>
        <w:pStyle w:val="Newparagraph"/>
        <w:ind w:firstLine="0"/>
        <w:jc w:val="both"/>
      </w:pPr>
    </w:p>
    <w:p w14:paraId="43DCD543" w14:textId="77777777" w:rsidR="009525AD" w:rsidRDefault="009525AD"/>
    <w:sectPr w:rsidR="009525AD" w:rsidSect="003658B8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6554C" w14:textId="77777777" w:rsidR="00E93B43" w:rsidRDefault="00000000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2587740"/>
      <w:docPartObj>
        <w:docPartGallery w:val="Page Numbers (Bottom of Page)"/>
        <w:docPartUnique/>
      </w:docPartObj>
    </w:sdtPr>
    <w:sdtContent>
      <w:p w14:paraId="4F7F329E" w14:textId="77777777" w:rsidR="0026329E" w:rsidRDefault="00000000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5DC5AC84" w14:textId="77777777" w:rsidR="00E93B43" w:rsidRDefault="00000000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48C41" w14:textId="77777777" w:rsidR="00E93B43" w:rsidRDefault="00000000">
    <w:pPr>
      <w:pStyle w:val="llb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84F68" w14:textId="77777777" w:rsidR="00E93B43" w:rsidRDefault="00000000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1C553" w14:textId="77777777" w:rsidR="00E93B43" w:rsidRDefault="00000000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5AFA8" w14:textId="77777777" w:rsidR="00E93B43" w:rsidRDefault="00000000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EEA4A4B"/>
    <w:multiLevelType w:val="hybridMultilevel"/>
    <w:tmpl w:val="CCC2B79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AA4B01"/>
    <w:multiLevelType w:val="hybridMultilevel"/>
    <w:tmpl w:val="59F69500"/>
    <w:lvl w:ilvl="0" w:tplc="040E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21973117">
    <w:abstractNumId w:val="15"/>
  </w:num>
  <w:num w:numId="2" w16cid:durableId="927466166">
    <w:abstractNumId w:val="20"/>
  </w:num>
  <w:num w:numId="3" w16cid:durableId="841512913">
    <w:abstractNumId w:val="1"/>
  </w:num>
  <w:num w:numId="4" w16cid:durableId="1896743075">
    <w:abstractNumId w:val="2"/>
  </w:num>
  <w:num w:numId="5" w16cid:durableId="354842517">
    <w:abstractNumId w:val="3"/>
  </w:num>
  <w:num w:numId="6" w16cid:durableId="1571689356">
    <w:abstractNumId w:val="4"/>
  </w:num>
  <w:num w:numId="7" w16cid:durableId="193345846">
    <w:abstractNumId w:val="9"/>
  </w:num>
  <w:num w:numId="8" w16cid:durableId="278923429">
    <w:abstractNumId w:val="5"/>
  </w:num>
  <w:num w:numId="9" w16cid:durableId="1397243631">
    <w:abstractNumId w:val="7"/>
  </w:num>
  <w:num w:numId="10" w16cid:durableId="520045436">
    <w:abstractNumId w:val="6"/>
  </w:num>
  <w:num w:numId="11" w16cid:durableId="913902084">
    <w:abstractNumId w:val="10"/>
  </w:num>
  <w:num w:numId="12" w16cid:durableId="1774127712">
    <w:abstractNumId w:val="8"/>
  </w:num>
  <w:num w:numId="13" w16cid:durableId="1213275231">
    <w:abstractNumId w:val="17"/>
  </w:num>
  <w:num w:numId="14" w16cid:durableId="556212012">
    <w:abstractNumId w:val="21"/>
  </w:num>
  <w:num w:numId="15" w16cid:durableId="612051355">
    <w:abstractNumId w:val="14"/>
  </w:num>
  <w:num w:numId="16" w16cid:durableId="1538615546">
    <w:abstractNumId w:val="16"/>
  </w:num>
  <w:num w:numId="17" w16cid:durableId="12458662">
    <w:abstractNumId w:val="11"/>
  </w:num>
  <w:num w:numId="18" w16cid:durableId="2035810847">
    <w:abstractNumId w:val="0"/>
  </w:num>
  <w:num w:numId="19" w16cid:durableId="373848874">
    <w:abstractNumId w:val="12"/>
  </w:num>
  <w:num w:numId="20" w16cid:durableId="1424763467">
    <w:abstractNumId w:val="18"/>
  </w:num>
  <w:num w:numId="21" w16cid:durableId="671104004">
    <w:abstractNumId w:val="22"/>
  </w:num>
  <w:num w:numId="22" w16cid:durableId="538127158">
    <w:abstractNumId w:val="24"/>
  </w:num>
  <w:num w:numId="23" w16cid:durableId="1979723476">
    <w:abstractNumId w:val="13"/>
  </w:num>
  <w:num w:numId="24" w16cid:durableId="1229848959">
    <w:abstractNumId w:val="25"/>
  </w:num>
  <w:num w:numId="25" w16cid:durableId="500436267">
    <w:abstractNumId w:val="19"/>
  </w:num>
  <w:num w:numId="26" w16cid:durableId="125648014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EF"/>
    <w:rsid w:val="002B78B1"/>
    <w:rsid w:val="00580D1D"/>
    <w:rsid w:val="008721D4"/>
    <w:rsid w:val="009525AD"/>
    <w:rsid w:val="00BE4FE7"/>
    <w:rsid w:val="00EE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D4F05"/>
  <w15:chartTrackingRefBased/>
  <w15:docId w15:val="{EDCA0CE5-895D-494E-B6E7-5B6BDF43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E4FE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msor1">
    <w:name w:val="heading 1"/>
    <w:basedOn w:val="Norml"/>
    <w:next w:val="Paragraph"/>
    <w:link w:val="Cmsor1Char"/>
    <w:qFormat/>
    <w:rsid w:val="00BE4FE7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Cmsor2">
    <w:name w:val="heading 2"/>
    <w:basedOn w:val="Norml"/>
    <w:next w:val="Paragraph"/>
    <w:link w:val="Cmsor2Char"/>
    <w:qFormat/>
    <w:rsid w:val="00BE4FE7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Cmsor3">
    <w:name w:val="heading 3"/>
    <w:basedOn w:val="Norml"/>
    <w:next w:val="Paragraph"/>
    <w:link w:val="Cmsor3Char"/>
    <w:qFormat/>
    <w:rsid w:val="00BE4FE7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Cmsor4">
    <w:name w:val="heading 4"/>
    <w:basedOn w:val="Paragraph"/>
    <w:next w:val="Newparagraph"/>
    <w:link w:val="Cmsor4Char"/>
    <w:rsid w:val="00BE4FE7"/>
    <w:pPr>
      <w:spacing w:before="360"/>
      <w:outlineLvl w:val="3"/>
    </w:pPr>
    <w:rPr>
      <w:bCs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BE4FE7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Cmsor2Char">
    <w:name w:val="Címsor 2 Char"/>
    <w:basedOn w:val="Bekezdsalapbettpusa"/>
    <w:link w:val="Cmsor2"/>
    <w:rsid w:val="00BE4FE7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Cmsor3Char">
    <w:name w:val="Címsor 3 Char"/>
    <w:basedOn w:val="Bekezdsalapbettpusa"/>
    <w:link w:val="Cmsor3"/>
    <w:rsid w:val="00BE4FE7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Cmsor4Char">
    <w:name w:val="Címsor 4 Char"/>
    <w:basedOn w:val="Bekezdsalapbettpusa"/>
    <w:link w:val="Cmsor4"/>
    <w:rsid w:val="00BE4FE7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Articletitle">
    <w:name w:val="Article title"/>
    <w:basedOn w:val="Norml"/>
    <w:next w:val="Norml"/>
    <w:qFormat/>
    <w:rsid w:val="00BE4FE7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l"/>
    <w:next w:val="Norml"/>
    <w:qFormat/>
    <w:rsid w:val="00BE4FE7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l"/>
    <w:qFormat/>
    <w:rsid w:val="00BE4FE7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l"/>
    <w:qFormat/>
    <w:rsid w:val="00BE4FE7"/>
  </w:style>
  <w:style w:type="paragraph" w:customStyle="1" w:styleId="Abstract">
    <w:name w:val="Abstract"/>
    <w:basedOn w:val="Norml"/>
    <w:next w:val="Keywords"/>
    <w:qFormat/>
    <w:rsid w:val="00BE4FE7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l"/>
    <w:next w:val="Paragraph"/>
    <w:qFormat/>
    <w:rsid w:val="00BE4FE7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l"/>
    <w:qFormat/>
    <w:rsid w:val="00BE4FE7"/>
    <w:pPr>
      <w:spacing w:before="240" w:line="360" w:lineRule="auto"/>
    </w:pPr>
  </w:style>
  <w:style w:type="paragraph" w:customStyle="1" w:styleId="Displayedquotation">
    <w:name w:val="Displayed quotation"/>
    <w:basedOn w:val="Norml"/>
    <w:qFormat/>
    <w:rsid w:val="00BE4FE7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BE4FE7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l"/>
    <w:next w:val="Paragraph"/>
    <w:qFormat/>
    <w:rsid w:val="00BE4FE7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l"/>
    <w:next w:val="Norml"/>
    <w:qFormat/>
    <w:rsid w:val="00BE4FE7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l"/>
    <w:next w:val="Norml"/>
    <w:qFormat/>
    <w:rsid w:val="00BE4FE7"/>
    <w:pPr>
      <w:spacing w:before="240" w:line="360" w:lineRule="auto"/>
    </w:pPr>
  </w:style>
  <w:style w:type="paragraph" w:customStyle="1" w:styleId="Figurecaption">
    <w:name w:val="Figure caption"/>
    <w:basedOn w:val="Norml"/>
    <w:next w:val="Norml"/>
    <w:qFormat/>
    <w:rsid w:val="00BE4FE7"/>
    <w:pPr>
      <w:spacing w:before="240" w:line="360" w:lineRule="auto"/>
    </w:pPr>
  </w:style>
  <w:style w:type="paragraph" w:customStyle="1" w:styleId="Footnotes">
    <w:name w:val="Footnotes"/>
    <w:basedOn w:val="Norml"/>
    <w:qFormat/>
    <w:rsid w:val="00BE4FE7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l"/>
    <w:qFormat/>
    <w:rsid w:val="00BE4FE7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l"/>
    <w:next w:val="Norml"/>
    <w:rsid w:val="00BE4FE7"/>
  </w:style>
  <w:style w:type="paragraph" w:customStyle="1" w:styleId="Paragraph">
    <w:name w:val="Paragraph"/>
    <w:basedOn w:val="Norml"/>
    <w:next w:val="Newparagraph"/>
    <w:qFormat/>
    <w:rsid w:val="00BE4FE7"/>
    <w:pPr>
      <w:widowControl w:val="0"/>
      <w:spacing w:before="240"/>
    </w:pPr>
  </w:style>
  <w:style w:type="paragraph" w:customStyle="1" w:styleId="Newparagraph">
    <w:name w:val="New paragraph"/>
    <w:basedOn w:val="Norml"/>
    <w:qFormat/>
    <w:rsid w:val="00BE4FE7"/>
    <w:pPr>
      <w:ind w:firstLine="720"/>
    </w:pPr>
  </w:style>
  <w:style w:type="paragraph" w:styleId="Normlbehzs">
    <w:name w:val="Normal Indent"/>
    <w:basedOn w:val="Norml"/>
    <w:rsid w:val="00BE4FE7"/>
    <w:pPr>
      <w:ind w:left="720"/>
    </w:pPr>
  </w:style>
  <w:style w:type="paragraph" w:customStyle="1" w:styleId="References">
    <w:name w:val="References"/>
    <w:basedOn w:val="Norml"/>
    <w:qFormat/>
    <w:rsid w:val="00BE4FE7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BE4FE7"/>
  </w:style>
  <w:style w:type="paragraph" w:customStyle="1" w:styleId="Bulletedlist">
    <w:name w:val="Bulleted list"/>
    <w:basedOn w:val="Paragraph"/>
    <w:next w:val="Paragraph"/>
    <w:qFormat/>
    <w:rsid w:val="00BE4FE7"/>
    <w:pPr>
      <w:widowControl/>
      <w:numPr>
        <w:numId w:val="14"/>
      </w:numPr>
      <w:spacing w:after="240"/>
      <w:contextualSpacing/>
    </w:pPr>
  </w:style>
  <w:style w:type="paragraph" w:styleId="Lbjegyzetszveg">
    <w:name w:val="footnote text"/>
    <w:basedOn w:val="Norml"/>
    <w:link w:val="LbjegyzetszvegChar"/>
    <w:autoRedefine/>
    <w:rsid w:val="00BE4FE7"/>
    <w:pPr>
      <w:ind w:left="284" w:hanging="284"/>
    </w:pPr>
    <w:rPr>
      <w:sz w:val="22"/>
      <w:szCs w:val="20"/>
    </w:rPr>
  </w:style>
  <w:style w:type="character" w:customStyle="1" w:styleId="LbjegyzetszvegChar">
    <w:name w:val="Lábjegyzetszöveg Char"/>
    <w:basedOn w:val="Bekezdsalapbettpusa"/>
    <w:link w:val="Lbjegyzetszveg"/>
    <w:rsid w:val="00BE4FE7"/>
    <w:rPr>
      <w:rFonts w:ascii="Times New Roman" w:eastAsia="Times New Roman" w:hAnsi="Times New Roman" w:cs="Times New Roman"/>
      <w:szCs w:val="20"/>
      <w:lang w:eastAsia="en-GB"/>
    </w:rPr>
  </w:style>
  <w:style w:type="character" w:styleId="Lbjegyzet-hivatkozs">
    <w:name w:val="footnote reference"/>
    <w:basedOn w:val="Bekezdsalapbettpusa"/>
    <w:rsid w:val="00BE4FE7"/>
    <w:rPr>
      <w:vertAlign w:val="superscript"/>
    </w:rPr>
  </w:style>
  <w:style w:type="paragraph" w:styleId="Vgjegyzetszvege">
    <w:name w:val="endnote text"/>
    <w:basedOn w:val="Norml"/>
    <w:link w:val="VgjegyzetszvegeChar"/>
    <w:autoRedefine/>
    <w:rsid w:val="00BE4FE7"/>
    <w:pPr>
      <w:ind w:left="284" w:hanging="284"/>
    </w:pPr>
    <w:rPr>
      <w:sz w:val="22"/>
      <w:szCs w:val="20"/>
    </w:rPr>
  </w:style>
  <w:style w:type="character" w:customStyle="1" w:styleId="VgjegyzetszvegeChar">
    <w:name w:val="Végjegyzet szövege Char"/>
    <w:basedOn w:val="Bekezdsalapbettpusa"/>
    <w:link w:val="Vgjegyzetszvege"/>
    <w:rsid w:val="00BE4FE7"/>
    <w:rPr>
      <w:rFonts w:ascii="Times New Roman" w:eastAsia="Times New Roman" w:hAnsi="Times New Roman" w:cs="Times New Roman"/>
      <w:szCs w:val="20"/>
      <w:lang w:eastAsia="en-GB"/>
    </w:rPr>
  </w:style>
  <w:style w:type="character" w:styleId="Vgjegyzet-hivatkozs">
    <w:name w:val="endnote reference"/>
    <w:basedOn w:val="Bekezdsalapbettpusa"/>
    <w:rsid w:val="00BE4FE7"/>
    <w:rPr>
      <w:vertAlign w:val="superscript"/>
    </w:rPr>
  </w:style>
  <w:style w:type="paragraph" w:styleId="lfej">
    <w:name w:val="header"/>
    <w:basedOn w:val="Norml"/>
    <w:link w:val="lfejChar"/>
    <w:rsid w:val="00BE4FE7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lfejChar">
    <w:name w:val="Élőfej Char"/>
    <w:basedOn w:val="Bekezdsalapbettpusa"/>
    <w:link w:val="lfej"/>
    <w:rsid w:val="00BE4FE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lb">
    <w:name w:val="footer"/>
    <w:basedOn w:val="Norml"/>
    <w:link w:val="llbChar"/>
    <w:uiPriority w:val="99"/>
    <w:rsid w:val="00BE4FE7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llbChar">
    <w:name w:val="Élőláb Char"/>
    <w:basedOn w:val="Bekezdsalapbettpusa"/>
    <w:link w:val="llb"/>
    <w:uiPriority w:val="99"/>
    <w:rsid w:val="00BE4FE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BE4FE7"/>
    <w:pPr>
      <w:widowControl/>
      <w:spacing w:before="360"/>
    </w:pPr>
  </w:style>
  <w:style w:type="paragraph" w:styleId="Listaszerbekezds">
    <w:name w:val="List Paragraph"/>
    <w:basedOn w:val="Norml"/>
    <w:uiPriority w:val="34"/>
    <w:qFormat/>
    <w:rsid w:val="00BE4F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hu-HU" w:eastAsia="en-US"/>
    </w:rPr>
  </w:style>
  <w:style w:type="paragraph" w:styleId="Irodalomjegyzk">
    <w:name w:val="Bibliography"/>
    <w:basedOn w:val="Norml"/>
    <w:next w:val="Norml"/>
    <w:unhideWhenUsed/>
    <w:rsid w:val="00BE4FE7"/>
    <w:pPr>
      <w:tabs>
        <w:tab w:val="left" w:pos="384"/>
      </w:tabs>
      <w:ind w:left="384" w:hanging="384"/>
    </w:pPr>
  </w:style>
  <w:style w:type="paragraph" w:styleId="Vltozat">
    <w:name w:val="Revision"/>
    <w:hidden/>
    <w:semiHidden/>
    <w:rsid w:val="00BE4F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uborkszveg">
    <w:name w:val="Balloon Text"/>
    <w:basedOn w:val="Norml"/>
    <w:link w:val="BuborkszvegChar"/>
    <w:semiHidden/>
    <w:unhideWhenUsed/>
    <w:rsid w:val="00BE4FE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semiHidden/>
    <w:rsid w:val="00BE4FE7"/>
    <w:rPr>
      <w:rFonts w:ascii="Tahoma" w:eastAsia="Times New Roman" w:hAnsi="Tahoma" w:cs="Tahoma"/>
      <w:sz w:val="16"/>
      <w:szCs w:val="16"/>
      <w:lang w:eastAsia="en-GB"/>
    </w:rPr>
  </w:style>
  <w:style w:type="character" w:styleId="Jegyzethivatkozs">
    <w:name w:val="annotation reference"/>
    <w:basedOn w:val="Bekezdsalapbettpusa"/>
    <w:semiHidden/>
    <w:unhideWhenUsed/>
    <w:rsid w:val="00BE4FE7"/>
    <w:rPr>
      <w:sz w:val="16"/>
      <w:szCs w:val="16"/>
    </w:rPr>
  </w:style>
  <w:style w:type="paragraph" w:styleId="Jegyzetszveg">
    <w:name w:val="annotation text"/>
    <w:basedOn w:val="Norml"/>
    <w:link w:val="JegyzetszvegChar"/>
    <w:unhideWhenUsed/>
    <w:rsid w:val="00BE4FE7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rsid w:val="00BE4FE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Megjegyzstrgya">
    <w:name w:val="annotation subject"/>
    <w:basedOn w:val="Jegyzetszveg"/>
    <w:next w:val="Jegyzetszveg"/>
    <w:link w:val="MegjegyzstrgyaChar"/>
    <w:semiHidden/>
    <w:unhideWhenUsed/>
    <w:rsid w:val="00BE4FE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semiHidden/>
    <w:rsid w:val="00BE4FE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iperhivatkozs">
    <w:name w:val="Hyperlink"/>
    <w:basedOn w:val="Bekezdsalapbettpusa"/>
    <w:unhideWhenUsed/>
    <w:rsid w:val="00BE4FE7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BE4FE7"/>
    <w:rPr>
      <w:color w:val="605E5C"/>
      <w:shd w:val="clear" w:color="auto" w:fill="E1DFDD"/>
    </w:rPr>
  </w:style>
  <w:style w:type="character" w:styleId="Sorszma">
    <w:name w:val="line number"/>
    <w:basedOn w:val="Bekezdsalapbettpusa"/>
    <w:semiHidden/>
    <w:unhideWhenUsed/>
    <w:rsid w:val="00BE4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4</Words>
  <Characters>4444</Characters>
  <Application>Microsoft Office Word</Application>
  <DocSecurity>0</DocSecurity>
  <Lines>37</Lines>
  <Paragraphs>10</Paragraphs>
  <ScaleCrop>false</ScaleCrop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urilla Gergely</dc:creator>
  <cp:keywords/>
  <dc:description/>
  <cp:lastModifiedBy>Csurilla Gergely</cp:lastModifiedBy>
  <cp:revision>3</cp:revision>
  <dcterms:created xsi:type="dcterms:W3CDTF">2022-12-06T09:33:00Z</dcterms:created>
  <dcterms:modified xsi:type="dcterms:W3CDTF">2022-12-06T09:34:00Z</dcterms:modified>
</cp:coreProperties>
</file>